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33AE1" w14:textId="43B64CBA" w:rsidR="00D45F21" w:rsidRDefault="00D45F21" w:rsidP="00A7511D">
      <w:pPr>
        <w:rPr>
          <w:lang w:val="en-US"/>
        </w:rPr>
      </w:pPr>
      <w:r w:rsidRPr="00D45F21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le. Forest plots and heterogeneity tests of non-significant cognitive domains.</w:t>
      </w:r>
      <w:r w:rsidR="00A7511D" w:rsidRPr="00D45F21">
        <w:rPr>
          <w:lang w:val="en-US"/>
        </w:rPr>
        <w:t xml:space="preserve"> </w:t>
      </w:r>
    </w:p>
    <w:p w14:paraId="43AA4453" w14:textId="42022810" w:rsidR="00A7511D" w:rsidRPr="00D45F21" w:rsidRDefault="00A7511D" w:rsidP="00A7511D">
      <w:pPr>
        <w:rPr>
          <w:lang w:val="en-US"/>
        </w:rPr>
      </w:pPr>
      <w:r>
        <w:rPr>
          <w:noProof/>
        </w:rPr>
        <w:drawing>
          <wp:inline distT="0" distB="0" distL="0" distR="0" wp14:anchorId="2203A131" wp14:editId="0A783E7E">
            <wp:extent cx="5400040" cy="3460750"/>
            <wp:effectExtent l="0" t="0" r="0" b="635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04BA5F4" wp14:editId="5208848E">
            <wp:extent cx="5400040" cy="3460750"/>
            <wp:effectExtent l="0" t="0" r="0" b="635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712A2A40" wp14:editId="280D102B">
            <wp:extent cx="5400040" cy="3460750"/>
            <wp:effectExtent l="0" t="0" r="0" b="635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A3C452" wp14:editId="4B8DFB92">
            <wp:extent cx="5400040" cy="3460750"/>
            <wp:effectExtent l="0" t="0" r="0" b="635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AAF7BBF" wp14:editId="1BAA08F1">
            <wp:extent cx="5400040" cy="3460750"/>
            <wp:effectExtent l="0" t="0" r="0" b="635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2B0EE6" wp14:editId="383520D8">
            <wp:extent cx="5400040" cy="3460750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3E77674" wp14:editId="32540CDF">
            <wp:extent cx="5400040" cy="3460750"/>
            <wp:effectExtent l="0" t="0" r="0" b="635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B8255E" wp14:editId="48321028">
            <wp:extent cx="5400040" cy="3460750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D6A78EB" w14:textId="32ACA92F" w:rsidR="0069565B" w:rsidRPr="00D45F21" w:rsidRDefault="0069565B">
      <w:pPr>
        <w:rPr>
          <w:lang w:val="en-US"/>
        </w:rPr>
      </w:pPr>
    </w:p>
    <w:sectPr w:rsidR="0069565B" w:rsidRPr="00D45F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689"/>
    <w:rsid w:val="0069565B"/>
    <w:rsid w:val="00A7511D"/>
    <w:rsid w:val="00AD5689"/>
    <w:rsid w:val="00D4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CC0ED"/>
  <w15:chartTrackingRefBased/>
  <w15:docId w15:val="{A1732761-C12F-430E-833D-D3466961F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ernandez</dc:creator>
  <cp:keywords/>
  <dc:description/>
  <cp:lastModifiedBy>rodrigo fernandez</cp:lastModifiedBy>
  <cp:revision>3</cp:revision>
  <dcterms:created xsi:type="dcterms:W3CDTF">2020-02-09T16:49:00Z</dcterms:created>
  <dcterms:modified xsi:type="dcterms:W3CDTF">2020-02-09T16:59:00Z</dcterms:modified>
</cp:coreProperties>
</file>